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6826" w:rsidRPr="005C6826" w:rsidRDefault="0029541D" w:rsidP="002757CE">
      <w:pPr>
        <w:pStyle w:val="Heading3"/>
        <w:rPr>
          <w:i w:val="0"/>
        </w:rPr>
      </w:pPr>
      <w:r>
        <w:rPr>
          <w:i w:val="0"/>
        </w:rPr>
        <w:t xml:space="preserve">Electronic </w:t>
      </w:r>
      <w:r w:rsidR="00857E31">
        <w:rPr>
          <w:i w:val="0"/>
        </w:rPr>
        <w:t>Supplementary Material 2</w:t>
      </w:r>
    </w:p>
    <w:p w:rsidR="002757CE" w:rsidRPr="00210002" w:rsidRDefault="002757CE" w:rsidP="002757CE">
      <w:pPr>
        <w:pStyle w:val="Heading3"/>
      </w:pPr>
      <w:r>
        <w:t>Construct development</w:t>
      </w:r>
    </w:p>
    <w:p w:rsidR="002757CE" w:rsidRDefault="002757CE" w:rsidP="002757CE">
      <w:r>
        <w:t xml:space="preserve">The construct of interest was developed through three iterative steps </w:t>
      </w:r>
      <w:r>
        <w:fldChar w:fldCharType="begin" w:fldLock="1"/>
      </w:r>
      <w:r>
        <w:instrText>ADDIN CSL_CITATION { "citationItems" : [ { "id" : "ITEM-1", "itemData" : { "DOI" : "10.2307/23044045", "ISBN" : "02767783", "ISSN" : "02767783", "PMID" : "60461934", "abstract" : "Despite the fact that validating the measures of constructs is critical to building cumulative knowledge in MIS and the behavioral sciences, the process of scale development and validation continues to be a challenging activity. Undoubtedly, part of the problem is that many of the scale development procedures advocated in the literature are limited by the fact that they (1) fail to adequately discuss how to develop appropriate conceptual definitions of the focal construct, (2) often fail to properly specify the measurement model that relates the latent construct to its indicators, and (3) underutilize techniques that provide evidence that the set of items used to represent the focal construct actually measures what it purports to measure. Therefore, the purpose of the present paper is to integrate new and existing techniques into a comprehensive set of recommendations that can be used to give researchers in MIS and the behavioral sciences a framework for developing valid measures. First, we briefly elaborate upon some of the limitations of current scale development practices. Following this, we discuss each of the steps in the scale development process while paying particular attention to the differences that are required when one is attempting to develop scales for constructs with formative indicators as opposed to constructs with reflective indicators. Finally, we discuss several things that should be done after the initial development of a scale to examine its generalizability and to enhance its usefulness.", "author" : [ { "dropping-particle" : "", "family" : "MacKenzie", "given" : "S", "non-dropping-particle" : "", "parse-names" : false, "suffix" : "" }, { "dropping-particle" : "", "family" : "Podsakoff", "given" : "P", "non-dropping-particle" : "", "parse-names" : false, "suffix" : "" }, { "dropping-particle" : "", "family" : "Podsakoff", "given" : "N", "non-dropping-particle" : "", "parse-names" : false, "suffix" : "" } ], "container-title" : "MIS Quarterly", "id" : "ITEM-1", "issue" : "2", "issued" : { "date-parts" : [ [ "2011" ] ] }, "page" : "293-334", "title" : "Construct Measurement and Validation Procedures in MIS and Behavioral Research: Integrating New and Existing Techniques", "type" : "article-journal", "volume" : "35" }, "uris" : [ "http://www.mendeley.com/documents/?uuid=9d11841a-37be-4a4e-962f-ab19d963a51a" ] } ], "mendeley" : { "formattedCitation" : "[1]", "plainTextFormattedCitation" : "[1]", "previouslyFormattedCitation" : "[1]" }, "properties" : {  }, "schema" : "https://github.com/citation-style-language/schema/raw/master/csl-citation.json" }</w:instrText>
      </w:r>
      <w:r>
        <w:fldChar w:fldCharType="separate"/>
      </w:r>
      <w:r w:rsidRPr="002757CE">
        <w:rPr>
          <w:noProof/>
        </w:rPr>
        <w:t>[1]</w:t>
      </w:r>
      <w:r>
        <w:fldChar w:fldCharType="end"/>
      </w:r>
      <w:r w:rsidR="00BB78AD">
        <w:t>: i</w:t>
      </w:r>
      <w:r>
        <w:t>) defining the conceptual domain to which the construct belongs (e.g. thought,</w:t>
      </w:r>
      <w:r w:rsidR="00BB78AD">
        <w:t xml:space="preserve"> feeling, behaviour, outcome); ii</w:t>
      </w:r>
      <w:r>
        <w:t>) defining the entity to which the construct applies (e.g. person, task, process, relationship) and how stable it is expected to be over time, across si</w:t>
      </w:r>
      <w:r w:rsidR="00BB78AD">
        <w:t>tuations and across cases; and iii</w:t>
      </w:r>
      <w:bookmarkStart w:id="0" w:name="_GoBack"/>
      <w:bookmarkEnd w:id="0"/>
      <w:r>
        <w:t xml:space="preserve">) defining the set of fundamental attributes or characteristics that are necessary and sufficient for something to be an instance of the construct. Two data sources were drawn upon to generate a definition of the construct: a systematic review of the behavioural science, computer science and human-computer interaction literatures (detailed methodology reported in </w:t>
      </w:r>
      <w:r>
        <w:fldChar w:fldCharType="begin" w:fldLock="1"/>
      </w:r>
      <w:r>
        <w:instrText>ADDIN CSL_CITATION { "citationItems" : [ { "id" : "ITEM-1", "itemData" : { "DOI" : "10.1007/s13142-016-0453-1", "ISSN" : "1869-6716", "author" : [ { "dropping-particle" : "", "family" : "Perski", "given" : "Olga", "non-dropping-particle" : "", "parse-names" : false, "suffix" : "" }, { "dropping-particle" : "", "family" : "Blandford", "given" : "Ann", "non-dropping-particle" : "", "parse-names" : false, "suffix" : "" }, { "dropping-particle" : "", "family" : "West", "given" : "Robert", "non-dropping-particle" : "", "parse-names" : false, "suffix" : "" }, { "dropping-particle" : "", "family" : "Michie", "given" : "Susan", "non-dropping-particle" : "", "parse-names" : false, "suffix" : "" } ], "container-title" : "Translational Behavioral Medicine", "id" : "ITEM-1", "issued" : { "date-parts" : [ [ "2017", "12", "13" ] ] }, "page" : "254-267", "publisher" : "Springer US", "title" : "Conceptualising engagement with digital behaviour change interventions: a systematic review using principles from critical interpretive synthesis", "type" : "article-journal", "volume" : "7" }, "uris" : [ "http://www.mendeley.com/documents/?uuid=6d00befc-3c9d-3355-8f04-4ba7045488d4" ] } ], "mendeley" : { "formattedCitation" : "[2]", "plainTextFormattedCitation" : "[2]", "previouslyFormattedCitation" : "[2]" }, "properties" : {  }, "schema" : "https://github.com/citation-style-language/schema/raw/master/csl-citation.json" }</w:instrText>
      </w:r>
      <w:r>
        <w:fldChar w:fldCharType="separate"/>
      </w:r>
      <w:r w:rsidRPr="002757CE">
        <w:rPr>
          <w:noProof/>
        </w:rPr>
        <w:t>[2]</w:t>
      </w:r>
      <w:r>
        <w:fldChar w:fldCharType="end"/>
      </w:r>
      <w:r>
        <w:t xml:space="preserve">) and an empirical think aloud and interview study with potential users of smartphone apps for smoking cessation and alcohol reduction (detailed methodology, but not data pertaining to the present study, reported in </w:t>
      </w:r>
      <w:r>
        <w:fldChar w:fldCharType="begin" w:fldLock="1"/>
      </w:r>
      <w:r>
        <w:instrText>ADDIN CSL_CITATION { "citationItems" : [ { "id" : "ITEM-1", "itemData" : { "DOI" : "10.1186/s12911-017-0422-8", "ISBN" : "1291101704228", "author" : [ { "dropping-particle" : "", "family" : "Perski", "given" : "Olga", "non-dropping-particle" : "", "parse-names" : false, "suffix" : "" }, { "dropping-particle" : "", "family" : "Blandford", "given" : "Ann", "non-dropping-particle" : "", "parse-names" : false, "suffix" : "" }, { "dropping-particle" : "", "family" : "Ubhi", "given" : "Harveen Kaur", "non-dropping-particle" : "", "parse-names" : false, "suffix" : "" }, { "dropping-particle" : "", "family" : "West", "given" : "Robert", "non-dropping-particle" : "", "parse-names" : false, "suffix" : "" }, { "dropping-particle" : "", "family" : "Michie", "given" : "Susan", "non-dropping-particle" : "", "parse-names" : false, "suffix" : "" } ], "container-title" : "BMC Medical Informatics and Decision Making", "id" : "ITEM-1", "issue" : "25", "issued" : { "date-parts" : [ [ "2017" ] ] }, "page" : "1-14", "publisher" : "BMC Medical Informatics and Decision Making", "title" : "Smokers\u2019 and drinkers\u2019 choice of smartphone applications and expectations of engagement: a think aloud and interview study", "type" : "article-journal", "volume" : "17" }, "uris" : [ "http://www.mendeley.com/documents/?uuid=2d25451c-625d-40e4-950b-a2d7243ffe65" ] } ], "mendeley" : { "formattedCitation" : "[3]", "plainTextFormattedCitation" : "[3]", "previouslyFormattedCitation" : "[3]" }, "properties" : {  }, "schema" : "https://github.com/citation-style-language/schema/raw/master/csl-citation.json" }</w:instrText>
      </w:r>
      <w:r>
        <w:fldChar w:fldCharType="separate"/>
      </w:r>
      <w:r w:rsidRPr="002757CE">
        <w:rPr>
          <w:noProof/>
        </w:rPr>
        <w:t>[3]</w:t>
      </w:r>
      <w:r>
        <w:fldChar w:fldCharType="end"/>
      </w:r>
      <w:r>
        <w:t>).</w:t>
      </w:r>
    </w:p>
    <w:p w:rsidR="002757CE" w:rsidRDefault="002757CE" w:rsidP="002757CE">
      <w:pPr>
        <w:pStyle w:val="Heading4"/>
      </w:pPr>
      <w:r>
        <w:t>1. Conceptual domain</w:t>
      </w:r>
    </w:p>
    <w:p w:rsidR="002757CE" w:rsidRDefault="002757CE" w:rsidP="002757CE">
      <w:r>
        <w:t xml:space="preserve">Existing definitions of engagement identified in the systematic review could broadly be categorised into one of two conceptual domains: ‘engagement as subjective experience’, incorporating emotional and cognitive facets, and ‘engagement as behaviour’ </w:t>
      </w:r>
      <w:r>
        <w:fldChar w:fldCharType="begin" w:fldLock="1"/>
      </w:r>
      <w:r>
        <w:instrText>ADDIN CSL_CITATION { "citationItems" : [ { "id" : "ITEM-1", "itemData" : { "DOI" : "10.1007/s13142-016-0453-1", "ISSN" : "1869-6716", "author" : [ { "dropping-particle" : "", "family" : "Perski", "given" : "Olga", "non-dropping-particle" : "", "parse-names" : false, "suffix" : "" }, { "dropping-particle" : "", "family" : "Blandford", "given" : "Ann", "non-dropping-particle" : "", "parse-names" : false, "suffix" : "" }, { "dropping-particle" : "", "family" : "West", "given" : "Robert", "non-dropping-particle" : "", "parse-names" : false, "suffix" : "" }, { "dropping-particle" : "", "family" : "Michie", "given" : "Susan", "non-dropping-particle" : "", "parse-names" : false, "suffix" : "" } ], "container-title" : "Translational Behavioral Medicine", "id" : "ITEM-1", "issued" : { "date-parts" : [ [ "2017", "12", "13" ] ] }, "page" : "254-267", "publisher" : "Springer US", "title" : "Conceptualising engagement with digital behaviour change interventions: a systematic review using principles from critical interpretive synthesis", "type" : "article-journal", "volume" : "7" }, "uris" : [ "http://www.mendeley.com/documents/?uuid=6d00befc-3c9d-3355-8f04-4ba7045488d4" ] } ], "mendeley" : { "formattedCitation" : "[2]", "plainTextFormattedCitation" : "[2]", "previouslyFormattedCitation" : "[2]" }, "properties" : {  }, "schema" : "https://github.com/citation-style-language/schema/raw/master/csl-citation.json" }</w:instrText>
      </w:r>
      <w:r>
        <w:fldChar w:fldCharType="separate"/>
      </w:r>
      <w:r w:rsidRPr="002757CE">
        <w:rPr>
          <w:noProof/>
        </w:rPr>
        <w:t>[2]</w:t>
      </w:r>
      <w:r>
        <w:fldChar w:fldCharType="end"/>
      </w:r>
      <w:r>
        <w:t>. A similar distinction was made by participants in the think aloud and interview study, who described feelings of enjoyment, stimulation and focus when engaging with a DBCI. These participants also described engagement as frequent DBCI use over time, thus highlighting the behavioural facet of engagement. Therefore, it was hypothesised that engagement spans two conceptual domains: an experiential domain (with cognitive and emotional facets) and a behavioural domain.</w:t>
      </w:r>
    </w:p>
    <w:p w:rsidR="002757CE" w:rsidRDefault="002757CE" w:rsidP="002757CE">
      <w:pPr>
        <w:pStyle w:val="Heading4"/>
      </w:pPr>
      <w:r>
        <w:lastRenderedPageBreak/>
        <w:t>2. Type of entity</w:t>
      </w:r>
    </w:p>
    <w:p w:rsidR="002757CE" w:rsidRPr="00EF10C1" w:rsidRDefault="002757CE" w:rsidP="002757CE">
      <w:r>
        <w:t xml:space="preserve">As engagement has been found to vary within users over time and across DBCIs, often as a function of person- or technology-specific attributes (e.g. motivation to change, self-efficacy, tailoring, aesthetics) </w:t>
      </w:r>
      <w:r>
        <w:fldChar w:fldCharType="begin" w:fldLock="1"/>
      </w:r>
      <w:r>
        <w:instrText>ADDIN CSL_CITATION { "citationItems" : [ { "id" : "ITEM-1", "itemData" : { "DOI" : "10.1007/s13142-016-0453-1", "ISSN" : "1869-6716", "author" : [ { "dropping-particle" : "", "family" : "Perski", "given" : "Olga", "non-dropping-particle" : "", "parse-names" : false, "suffix" : "" }, { "dropping-particle" : "", "family" : "Blandford", "given" : "Ann", "non-dropping-particle" : "", "parse-names" : false, "suffix" : "" }, { "dropping-particle" : "", "family" : "West", "given" : "Robert", "non-dropping-particle" : "", "parse-names" : false, "suffix" : "" }, { "dropping-particle" : "", "family" : "Michie", "given" : "Susan", "non-dropping-particle" : "", "parse-names" : false, "suffix" : "" } ], "container-title" : "Translational Behavioral Medicine", "id" : "ITEM-1", "issued" : { "date-parts" : [ [ "2017", "12", "13" ] ] }, "page" : "254-267", "publisher" : "Springer US", "title" : "Conceptualising engagement with digital behaviour change interventions: a systematic review using principles from critical interpretive synthesis", "type" : "article-journal", "volume" : "7" }, "uris" : [ "http://www.mendeley.com/documents/?uuid=6d00befc-3c9d-3355-8f04-4ba7045488d4" ] }, { "id" : "ITEM-2", "itemData" : { "DOI" : "10.1186/s12911-017-0422-8", "ISBN" : "1291101704228", "author" : [ { "dropping-particle" : "", "family" : "Perski", "given" : "Olga", "non-dropping-particle" : "", "parse-names" : false, "suffix" : "" }, { "dropping-particle" : "", "family" : "Blandford", "given" : "Ann", "non-dropping-particle" : "", "parse-names" : false, "suffix" : "" }, { "dropping-particle" : "", "family" : "Ubhi", "given" : "Harveen Kaur", "non-dropping-particle" : "", "parse-names" : false, "suffix" : "" }, { "dropping-particle" : "", "family" : "West", "given" : "Robert", "non-dropping-particle" : "", "parse-names" : false, "suffix" : "" }, { "dropping-particle" : "", "family" : "Michie", "given" : "Susan", "non-dropping-particle" : "", "parse-names" : false, "suffix" : "" } ], "container-title" : "BMC Medical Informatics and Decision Making", "id" : "ITEM-2", "issue" : "25", "issued" : { "date-parts" : [ [ "2017" ] ] }, "page" : "1-14", "publisher" : "BMC Medical Informatics and Decision Making", "title" : "Smokers\u2019 and drinkers\u2019 choice of smartphone applications and expectations of engagement: a think aloud and interview study", "type" : "article-journal", "volume" : "17" }, "uris" : [ "http://www.mendeley.com/documents/?uuid=2d25451c-625d-40e4-950b-a2d7243ffe65" ] }, { "id" : "ITEM-3", "itemData" : { "DOI" : "10.1177/2055207617743354", "ISSN" : "2055-2076", "author" : [ { "dropping-particle" : "", "family" : "Milward", "given" : "Joanna", "non-dropping-particle" : "", "parse-names" : false, "suffix" : "" }, { "dropping-particle" : "", "family" : "Drummond", "given" : "Colin", "non-dropping-particle" : "", "parse-names" : false, "suffix" : "" }, { "dropping-particle" : "", "family" : "Fincham-Campbell", "given" : "Stephanie", "non-dropping-particle" : "", "parse-names" : false, "suffix" : "" }, { "dropping-particle" : "", "family" : "Deluca", "given" : "Paolo", "non-dropping-particle" : "", "parse-names" : false, "suffix" : "" } ], "container-title" : "Digital Health", "id" : "ITEM-3", "issued" : { "date-parts" : [ [ "2018" ] ] }, "page" : "1-25", "title" : "What makes online substance-use interventions engaging? A systematic review and narrative synthesis", "type" : "article-journal", "volume" : "4" }, "uris" : [ "http://www.mendeley.com/documents/?uuid=a0509c1c-0357-4ed4-80c7-347bc52c385f" ] }, { "id" : "ITEM-4", "itemData" : { "DOI" : "10.2196/jmir.1639", "ISBN" : "doi:10.2196/jmir.1639", "ISSN" : "1438-8871", "PMID" : "21212045", "abstract" : "BACKGROUND: The Internet has become a popular medium for the delivery of tailored healthy lifestyle promoting interventions. The actual reach of Internet-delivered interventions seems, however, lower than expected, and attrition from interventions is generally high. Characteristics of an intervention, such as personally tailored feedback and goal setting, are thought to be among the important factors related to of use of and exposure to interventions. However, there is no systematic overview of which characteristics of Internet-delivered interventions may be related to more exposure.\n\nOBJECTIVE: The present study aims to identify (1) which potentially exposure-promoting methods and strategies are used in existing Internet interventions, (2) which objective outcome measures are used to measure exposure to Internet interventions, and (3) which potentially exposure-promoting methods and strategies are associated with better exposure.\n\nMETHODS: A systematic review of the literature was conducted based on the Cochrane guidelines. Papers published between 1995 and 2009 were searched in the PubMed, PsycINFO, and Web of Science databases. In total, 64 studies were included that reported objective exposure measures such as completion of an initial visit, number of log-ins, and time spent on the website. Information about intervention-related characteristics (ie, interactive behavior change strategies, interactive elements for fun, peer or counsel support, email/phone contact, and regular updates of the website) that could potentially contribute to better exposure and objective exposure outcomes were abstracted from the studies and qualitative systematic descriptive analyses were performed.\n\nRESULTS: The results showed that a large variety of behavior change techniques and other exposure-promoting elements were used in the interventions and that these methods and strategies varied for the various lifestyle behaviors. Feedback, interactive elements, and email/phone contact were used most often. In addition, there was much variety and a lack of consistency in the exposure measures that were reported. Of all the categories of intervention characteristics that may be associated with better exposure, there were indications that peer and counselor support result in a longer website visit and that email/phone contact and updates of the website result in more log-ins.\n\nCONCLUSIONS: Results of this qualitative systematic review indicate that of all intervention characteri\u2026", "author" : [ { "dropping-particle" : "", "family" : "Brouwer", "given" : "Wendy", "non-dropping-particle" : "", "parse-names" : false, "suffix" : "" }, { "dropping-particle" : "", "family" : "Kroeze", "given" : "Willemieke", "non-dropping-particle" : "", "parse-names" : false, "suffix" : "" }, { "dropping-particle" : "", "family" : "Crutzen", "given" : "Rik", "non-dropping-particle" : "", "parse-names" : false, "suffix" : "" }, { "dropping-particle" : "", "family" : "Nooijer", "given" : "Jascha", "non-dropping-particle" : "de", "parse-names" : false, "suffix" : "" }, { "dropping-particle" : "", "family" : "Vries", "given" : "Nanne K", "non-dropping-particle" : "de", "parse-names" : false, "suffix" : "" }, { "dropping-particle" : "", "family" : "Brug", "given" : "Johannes", "non-dropping-particle" : "", "parse-names" : false, "suffix" : "" }, { "dropping-particle" : "", "family" : "Oenema", "given" : "Anke", "non-dropping-particle" : "", "parse-names" : false, "suffix" : "" } ], "container-title" : "Journal of medical Internet research", "id" : "ITEM-4", "issue" : "1", "issued" : { "date-parts" : [ [ "2011", "1", "6" ] ] }, "language" : "en", "page" : "e2", "publisher" : "Journal of Medical Internet Research", "title" : "Which intervention characteristics are related to more exposure to internet-delivered healthy lifestyle promotion interventions? A systematic review.", "type" : "article-journal", "volume" : "13" }, "uris" : [ "http://www.mendeley.com/documents/?uuid=12396b9d-6ee2-4241-9cc5-a29fd9756c54" ] } ], "mendeley" : { "formattedCitation" : "[2\u20135]", "plainTextFormattedCitation" : "[2\u20135]", "previouslyFormattedCitation" : "[2\u20135]" }, "properties" : {  }, "schema" : "https://github.com/citation-style-language/schema/raw/master/csl-citation.json" }</w:instrText>
      </w:r>
      <w:r>
        <w:fldChar w:fldCharType="separate"/>
      </w:r>
      <w:r w:rsidRPr="002757CE">
        <w:rPr>
          <w:noProof/>
        </w:rPr>
        <w:t>[2–5]</w:t>
      </w:r>
      <w:r>
        <w:fldChar w:fldCharType="end"/>
      </w:r>
      <w:r>
        <w:t xml:space="preserve">, it was hypothesised that engagement can usefully be conceived of as a state rather than a trait </w:t>
      </w:r>
      <w:r>
        <w:fldChar w:fldCharType="begin" w:fldLock="1"/>
      </w:r>
      <w:r>
        <w:instrText>ADDIN CSL_CITATION { "citationItems" : [ { "id" : "ITEM-1", "itemData" : { "DOI" : "10.1037/0022-3514.54.4.541", "ISBN" : "1939-1315", "ISSN" : "0022-3514", "PMID" : "3367279", "abstract" : "Traits and states are concepts that people use to both describe and understand themselves and others. We show that people view these concepts as prototype-based categories that have a graded internal structure and fuzzy boundaries and identify a set of attributes that define the prototypical cores of two categories: traits and states. Prototypical traits are stable, long-lasting, and internally caused. Prototypical states are temporary, brief, and caused by external circumstances. These prototypes are not defined by averages, as the family-resemblance principle would suggest, but by ideal (or extreme) attribute values. Like other ideal-based categories, traits and states serve particular goals. Trait concepts permit people to predict the present from the past; state concepts identify those behaviors that can be controlled by manipulating the situation. These two complementary schemas are part of the extensive theory of psychological causality that is implicit in language. Abstract social concepts differ from object categories in their category standards, the nature of their attributes, and the interrelations among those attributes.", "author" : [ { "dropping-particle" : "", "family" : "Chaplin", "given" : "William F", "non-dropping-particle" : "", "parse-names" : false, "suffix" : "" }, { "dropping-particle" : "", "family" : "John", "given" : "Oliver P", "non-dropping-particle" : "", "parse-names" : false, "suffix" : "" }, { "dropping-particle" : "", "family" : "Goldberg", "given" : "Lewis R", "non-dropping-particle" : "", "parse-names" : false, "suffix" : "" } ], "container-title" : "Journal of Personality and Social Psychology", "id" : "ITEM-1", "issue" : "4", "issued" : { "date-parts" : [ [ "1988" ] ] }, "page" : "541-557", "title" : "Conceptions of States and Traits: Dimensional Attributes With Ideals as Prototypes", "type" : "article-journal", "volume" : "54" }, "uris" : [ "http://www.mendeley.com/documents/?uuid=97f3f6a9-511a-42f7-8e27-d3432e779376" ] } ], "mendeley" : { "formattedCitation" : "[6]", "plainTextFormattedCitation" : "[6]", "previouslyFormattedCitation" : "[6]" }, "properties" : {  }, "schema" : "https://github.com/citation-style-language/schema/raw/master/csl-citation.json" }</w:instrText>
      </w:r>
      <w:r>
        <w:fldChar w:fldCharType="separate"/>
      </w:r>
      <w:r w:rsidRPr="002757CE">
        <w:rPr>
          <w:noProof/>
        </w:rPr>
        <w:t>[6]</w:t>
      </w:r>
      <w:r>
        <w:fldChar w:fldCharType="end"/>
      </w:r>
      <w:r>
        <w:t>. The two data sources did not help clarifying whether the state of engagement is best conceived of as a task-specific construct (i.e. applicable only in situations where a DBCI is present) or whether it extends to other objects. For the purpose of the present study, it was hypothesised that the state of engagement is task-specific, as this implies that it is sufficient to consider situations in which the object of interest is a DBCI, rather than any object.</w:t>
      </w:r>
    </w:p>
    <w:p w:rsidR="002757CE" w:rsidRDefault="002757CE" w:rsidP="002757CE">
      <w:pPr>
        <w:pStyle w:val="Heading4"/>
      </w:pPr>
      <w:r>
        <w:t>3. Necessary and sufficient conditions</w:t>
      </w:r>
    </w:p>
    <w:p w:rsidR="002757CE" w:rsidRDefault="002757CE" w:rsidP="002757CE">
      <w:r>
        <w:t>Two behavioural indicators and three experiential indicators were identified as particularly important for determining the intensity of the state of engagement: amount of use, depth of use, attention, interest and enjoyment. First, spending time on a DBCI (i.e. ‘amount of use’) and accessing at least one of its components (i.e. ‘depth of use’) were both considered necessary for engagement. Spending time on a DBCI, though not actively using it (e.g. posting in an online forum), was considered necessary as research shows that</w:t>
      </w:r>
      <w:r w:rsidRPr="00075DEA">
        <w:t xml:space="preserve"> ‘lurking’ </w:t>
      </w:r>
      <w:r>
        <w:t>in online discussion forums (i.e. reading others’ comments without actively contributing)</w:t>
      </w:r>
      <w:r w:rsidRPr="00075DEA">
        <w:t xml:space="preserve"> </w:t>
      </w:r>
      <w:r>
        <w:t xml:space="preserve">can help people achieve behaviour change </w:t>
      </w:r>
      <w:r>
        <w:fldChar w:fldCharType="begin" w:fldLock="1"/>
      </w:r>
      <w:r>
        <w:instrText>ADDIN CSL_CITATION { "citationItems" : [ { "id" : "ITEM-1", "itemData" : { "DOI" : "10.1037/hea0000278", "ISBN" : "0278-6133", "ISSN" : "19307810", "PMID" : "26651470", "abstract" : "Objective: We estimated the causal effects of use of an online smoking cessation community on 30-day point prevalence abstinence at 3 months. Methods: Participants (N = 492) were adult current smokers in the enhanced Internet arm of The iQUITT Study, a randomized trial of Internet and telephone treatment for smoking cessation. All participants accessed a Web-based smoking-cessation program that included a large, established online community. Automated tracking metrics of passive (e.g., reading forum posts, viewing member profiles) and active (e.g., writing forum posts, sending private messages) community use were extracted from the site at 3 months. Self-selected community use defines the groups of interest: \"None,\" \"Passive,\" and \"Both\" (passive + active). Inverse probability of treatment weighting corrected for baseline imbalances on demographic, smoking, psychosocial, and medical history variables. Propensity weights estimated via generalized boosted models were used to calculate Average Treatment Effects (ATE) and Average Treatment effects on the Treated (ATT). Results: Patterns of community use were: None = 198 (40.2%), Passive = 110 (22.4%), and Both = 184 (37.4%). ATE-weighted abstinence rates were: None = 4.2% (95% CI = 1.5-6.9); Passive = 15.1% (95% CI = 8.4-21.9); Both = 20.4% (95% CI = 13.9-26.8). ATT-weighted abstinence rates indicated even greater benefits of community use. Conclusions: Community users were more likely to quit smoking at 3 months than nonusers. The estimated benefit from use of online community resources was even larger among subjects with high propensity to use them. No differences in abstinence emerged between passive and passive/active users. Results suggest that lurking in online communities confers specific abstinence benefits. Implications of these findings for online cessation communities are discussed. (PsycINFO Database Record (c) 2015 APA, all rights reserved) (journal abstract)", "author" : [ { "dropping-particle" : "", "family" : "Graham", "given" : "Amanda L.", "non-dropping-particle" : "", "parse-names" : false, "suffix" : "" }, { "dropping-particle" : "", "family" : "Stanton", "given" : "Cassandra A.", "non-dropping-particle" : "", "parse-names" : false, "suffix" : "" }, { "dropping-particle" : "", "family" : "Papandonatos", "given" : "George D.", "non-dropping-particle" : "", "parse-names" : false, "suffix" : "" }, { "dropping-particle" : "", "family" : "Erar", "given" : "Bahar", "non-dropping-particle" : "", "parse-names" : false, "suffix" : "" } ], "container-title" : "Health Psychology", "id" : "ITEM-1", "issued" : { "date-parts" : [ [ "2015" ] ] }, "page" : "1286-1295", "title" : "Use of an online smoking cessation community promotes abstinence: Results of propensity score weighting", "type" : "article-journal", "volume" : "34" }, "uris" : [ "http://www.mendeley.com/documents/?uuid=4a597760-94ca-48a0-a227-5c56b3a43882" ] } ], "mendeley" : { "formattedCitation" : "[7]", "plainTextFormattedCitation" : "[7]", "previouslyFormattedCitation" : "[7]" }, "properties" : {  }, "schema" : "https://github.com/citation-style-language/schema/raw/master/csl-citation.json" }</w:instrText>
      </w:r>
      <w:r>
        <w:fldChar w:fldCharType="separate"/>
      </w:r>
      <w:r w:rsidRPr="002757CE">
        <w:rPr>
          <w:noProof/>
        </w:rPr>
        <w:t>[7]</w:t>
      </w:r>
      <w:r>
        <w:fldChar w:fldCharType="end"/>
      </w:r>
      <w:r>
        <w:t xml:space="preserve">. As research shows that unique behaviour change techniques are independently associated with successful behaviour change </w:t>
      </w:r>
      <w:r>
        <w:fldChar w:fldCharType="begin" w:fldLock="1"/>
      </w:r>
      <w:r>
        <w:instrText>ADDIN CSL_CITATION { "citationItems" : [ { "id" : "ITEM-1", "itemData" : { "DOI" : "10.3310/hta19990", "ISBN" : "2046-4924 (Electronic)\\r1366-5278 (Linking)", "ISSN" : "20464924", "PMID" : "26616119", "abstract" : "BACKGROUND: Meeting global health challenges requires effective behaviour change interventions (BCIs). This depends on advancing the science of behaviour change which, in turn, depends on accurate intervention reporting. Current reporting often lacks detail, preventing accurate replication and implementation. Recent developments have specified intervention content into behaviour change techniques (BCTs) - the 'active ingredients', for example goal-setting, self-monitoring of behaviour. BCTs are 'the smallest components compatible with retaining the postulated active ingredients, i.e. the proposed mechanisms of change. They can be used alone or in combination with other BCTs' (Michie S, Johnston M. Theories and techniques of behaviour change: developing a cumulative science of behaviour change. Health Psychol Rev 2012;6:1-6). Domain-specific taxonomies of BCTs have been developed, for example healthy eating and physical activity, smoking cessation and alcohol consumption. We need to build on these to develop an internationally shared language for specifying and developing interventions. This technology can be used for synthesising evidence, implementing effective interventions and testing theory. It has enormous potential added value for science and global health. OBJECTIVE: (1) To develop a method of specifying content of BCIs in terms of component BCTs; (2) to lay a foundation for a comprehensive methodology applicable to different types of complex interventions; (3) to develop resources to support application of the taxonomy; and (4) to achieve multidisciplinary and international acceptance for future development. DESIGN AND PARTICIPANTS: Four hundred participants (systematic reviewers, researchers, practitioners, policy-makers) from 12 countries engaged in investigating, designing and/or delivering BCIs. Development of the taxonomy involved a Delphi procedure, an iterative process of revisions and consultation with 41 international experts; hierarchical structure of the list was developed using inductive 'bottom-up' and theory-driven 'top-down' open-sort procedures (n = 36); training in use of the taxonomy (1-day workshops and distance group tutorials) (n = 161) was evaluated by changes in intercoder reliability and validity (agreement with expert consensus); evaluating the taxonomy for coding interventions was assessed by reliability (intercoder; test-retest) and validity (n = 40 trained coders); and evaluating the taxonomy for writing descriptions \u2026", "author" : [ { "dropping-particle" : "", "family" : "Michie", "given" : "Susan", "non-dropping-particle" : "", "parse-names" : false, "suffix" : "" }, { "dropping-particle" : "", "family" : "Wood", "given" : "Caroline E.", "non-dropping-particle" : "", "parse-names" : false, "suffix" : "" }, { "dropping-particle" : "", "family" : "Johnston", "given" : "Marie", "non-dropping-particle" : "", "parse-names" : false, "suffix" : "" }, { "dropping-particle" : "", "family" : "Abraham", "given" : "Charles", "non-dropping-particle" : "", "parse-names" : false, "suffix" : "" }, { "dropping-particle" : "", "family" : "Francis", "given" : "Jill J.", "non-dropping-particle" : "", "parse-names" : false, "suffix" : "" }, { "dropping-particle" : "", "family" : "Hardeman", "given" : "Wendy", "non-dropping-particle" : "", "parse-names" : false, "suffix" : "" } ], "container-title" : "Health Technology Assessment", "id" : "ITEM-1", "issue" : "99", "issued" : { "date-parts" : [ [ "2015" ] ] }, "page" : "1-187", "title" : "Behaviour change techniques: The development and evaluation of a taxonomic method for reporting and describing behaviour change interventions (a suite of five studies involving consensus methods, randomised controlled trials and analysis of qualitative da", "type" : "article-journal", "volume" : "19" }, "uris" : [ "http://www.mendeley.com/documents/?uuid=45e244b4-c118-4202-bb9a-662f98d59973" ] }, { "id" : "ITEM-2", "itemData" : { "DOI" : "10.1037/a0016136", "author" : [ { "dropping-particle" : "", "family" : "Michie", "given" : "Susan", "non-dropping-particle" : "", "parse-names" : false, "suffix" : "" }, { "dropping-particle" : "", "family" : "Abraham", "given" : "Charles", "non-dropping-particle" : "", "parse-names" : false, "suffix" : "" }, { "dropping-particle" : "", "family" : "Whittington", "given" : "Craig", "non-dropping-particle" : "", "parse-names" : false, "suffix" : "" }, { "dropping-particle" : "", "family" : "Mcateer", "given" : "John", "non-dropping-particle" : "", "parse-names" : false, "suffix" : "" } ], "container-title" : "Health Psychology", "id" : "ITEM-2", "issue" : "6", "issued" : { "date-parts" : [ [ "2009" ] ] }, "page" : "690-701", "title" : "Effective Techniques in Healthy Eating and Physical Activity Interventions: A Meta-Regression", "type" : "article-journal", "volume" : "28" }, "uris" : [ "http://www.mendeley.com/documents/?uuid=c66c47e9-32fb-4636-ade3-c3b1bab4cbcd" ] }, { "id" : "ITEM-3", "itemData" : { "DOI" : "10.1111/j.1360-0443.2012.03845.x", "ISBN" : "1360-0443", "ISSN" : "09652140", "PMID" : "22340523", "abstract" : "Background\u00a0 Interventions to reduce excessive alcohol consumption have a small but important effect, but a better understanding is needed of their \u2018active ingredients\u2019. Aims\u00a0 This study aimed to (i) develop a reliable taxonomy of behaviour change techniques (BCTs) used in interventions to reduce excessive alcohol consumption (not to treat alcohol dependence) and (ii) to assess whether use of specific BCTs in brief interventions might be associated with improved effectiveness. Methods\u00a0 A selection of guidance documents and treatment manuals, identified via expert consultation, were analysed into BCTs by two coders. The resulting taxonomy of BCTs was applied to the Cochrane Review of brief alcohol interventions, and the associations between the BCTs and effectiveness were investigated using meta-regression. Findings\u00a0 Forty-two BCTs were identified, 34 from guidance documents and an additional eight from treatment manuals, with average inter-rater agreement of 80%. Analyses revealed that brief interventions that included the BCT \u2018prompt self-recording\u2019 (P\u00a0=\u00a00.002) were associated with larger effect sizes. Conclusions\u00a0 It is possible to identify specific behaviour change techniques reliably in manuals and guidelines for interventions to reduce excessive alcohol consumption. In brief interventions, promoting self-monitoring is associated with improved outcomes. More research is needed to identify other behaviour change techniques or groupings of behaviour change techniques that can produce optimal results in brief interventions and to extend the method to more intensive interventions and treatment of alcohol dependence.", "author" : [ { "dropping-particle" : "", "family" : "Michie", "given" : "Susan", "non-dropping-particle" : "", "parse-names" : false, "suffix" : "" }, { "dropping-particle" : "", "family" : "Whittington", "given" : "Craig", "non-dropping-particle" : "", "parse-names" : false, "suffix" : "" }, { "dropping-particle" : "", "family" : "Hamoudi", "given" : "Zainab", "non-dropping-particle" : "", "parse-names" : false, "suffix" : "" }, { "dropping-particle" : "", "family" : "Zarnani", "given" : "Feri", "non-dropping-particle" : "", "parse-names" : false, "suffix" : "" }, { "dropping-particle" : "", "family" : "Tober", "given" : "Gillian", "non-dropping-particle" : "", "parse-names" : false, "suffix" : "" }, { "dropping-particle" : "", "family" : "West", "given" : "Robert", "non-dropping-particle" : "", "parse-names" : false, "suffix" : "" } ], "container-title" : "Addiction", "id" : "ITEM-3", "issue" : "8", "issued" : { "date-parts" : [ [ "2012" ] ] }, "page" : "1431-1440", "title" : "Identification of behaviour change techniques to reduce excessive alcohol consumption", "type" : "article-journal", "volume" : "107" }, "uris" : [ "http://www.mendeley.com/documents/?uuid=5814389a-2cb5-4e72-a958-e65852a94e80" ] } ], "mendeley" : { "formattedCitation" : "[8\u201310]", "plainTextFormattedCitation" : "[8\u201310]", "previouslyFormattedCitation" : "[8\u201310]" }, "properties" : {  }, "schema" : "https://github.com/citation-style-language/schema/raw/master/csl-citation.json" }</w:instrText>
      </w:r>
      <w:r>
        <w:fldChar w:fldCharType="separate"/>
      </w:r>
      <w:r w:rsidRPr="002757CE">
        <w:rPr>
          <w:noProof/>
        </w:rPr>
        <w:t>[8–10]</w:t>
      </w:r>
      <w:r>
        <w:fldChar w:fldCharType="end"/>
      </w:r>
      <w:r>
        <w:t>, the range of components accessed was considered necessary to determine the intensity of DBCI engagement. The behavioural indicators were hypothesised to be jointly in</w:t>
      </w:r>
      <w:r w:rsidRPr="00615DBB">
        <w:t xml:space="preserve">sufficient for </w:t>
      </w:r>
      <w:r>
        <w:t>someone to be engaged, as a user may scroll through information on an app without paying attention to its content</w:t>
      </w:r>
      <w:r w:rsidRPr="00615DBB">
        <w:t>.</w:t>
      </w:r>
      <w:r>
        <w:t xml:space="preserve"> Therefore, three experiential indicators were also considered </w:t>
      </w:r>
      <w:r>
        <w:lastRenderedPageBreak/>
        <w:t xml:space="preserve">necessary for engagement: paying attention to the DBCI (‘attention’), feeling interested in it (‘interest’) and experiencing enjoyment whilst using it (‘enjoyment’). It is widely accepted that the process of selective attention helps allocating limited resources to specific stimuli, and that the function of interest is to direct attention towards important stimuli </w:t>
      </w:r>
      <w:r>
        <w:fldChar w:fldCharType="begin" w:fldLock="1"/>
      </w:r>
      <w:r>
        <w:instrText>ADDIN CSL_CITATION { "citationItems" : [ { "id" : "ITEM-1", "itemData" : { "DOI" : "10.1146/annurev.neuro.13.1.25", "ISBN" : "0147-006X", "ISSN" : "0147-006X", "PMID" : "2183676", "abstract" : "Identifies principles of organization that allow attention (ATT) to function as a unified system for the control of mental processing. Fundamental principles of the ATT system of the brain are illustrated by dividing the ATT system into subsystems that perform different but interrelated functions. Three major functions prominent in cognitive accounts of ATT are addressed: orienting to sensory events, detecting signals for focal (conscious) processing, and maintaining a vigilant or alert state. (PsycINFO Database Record (c) 2000 APA, all rights reserved) (unassigned).", "author" : [ { "dropping-particle" : "", "family" : "Posner", "given" : "Michael I", "non-dropping-particle" : "", "parse-names" : false, "suffix" : "" }, { "dropping-particle" : "", "family" : "Petersen", "given" : "Steven E", "non-dropping-particle" : "", "parse-names" : false, "suffix" : "" } ], "container-title" : "Annual Review of Neuroscience", "id" : "ITEM-1", "issued" : { "date-parts" : [ [ "1990" ] ] }, "page" : "25-42", "title" : "The Attention System of the Human Brain", "type" : "article-journal", "volume" : "13" }, "uris" : [ "http://www.mendeley.com/documents/?uuid=e074c2c9-f9b3-479b-952a-db5de55566e7" ] }, { "id" : "ITEM-2", "itemData" : { "DOI" : "10.1080/02699930903205698", "ISBN" : "978-1-84169-871-7", "ISSN" : "02699931", "abstract" : "This review considers evidence from cognitive experimental investigations of attentional processing of emotional information. The review contrasts findings from the general population with those from populations selected for clinical disorder or vulnerability to it. Concepts critical for appreciation of this literature are presented and major cognitive theories are summarised, evaluated and compared. Empirical data are organised by type of attentional function, covering filtering (dichotic listening, emotional Stroop), search (visual search), cuing (attentional probe, spatial cuing) and multiple task (RSVP) paradigms. Conclusions are that, consistent with current models, differences in an \u2018\u2018evaluative system\u2019\u2019 appear to lie at the heart of the phenomena reviewed and attentional biases to emotional material reflect the responsiveness of this system. If so, desensitising its over-reactivity would be the best approach to ameliorating the negative consequences of attentional biases in psychopathology. To do so requires greater understanding of how and on what basis the \u2018\u2018evaluation\u2019\u2019 is conducted. A possible way forward is suggested.", "author" : [ { "dropping-particle" : "", "family" : "Yiend", "given" : "Jenny", "non-dropping-particle" : "", "parse-names" : false, "suffix" : "" } ], "container-title" : "Cognition and Emotion", "id" : "ITEM-2", "issue" : "1", "issued" : { "date-parts" : [ [ "2010" ] ] }, "page" : "3-47", "title" : "The effects of emotion on attention: A review of attentional processing of emotional information", "type" : "article-journal", "volume" : "24" }, "uris" : [ "http://www.mendeley.com/documents/?uuid=2634a464-15ea-48ff-975c-051ce8625c04" ] }, { "id" : "ITEM-3", "itemData" : { "DOI" : "10.1192/bjp.109.463.837", "ISBN" : "9780826144041", "ISSN" : "00071250", "PMID" : "15112580", "abstract" : "Book Description: \"...brilliant...\"-Malcolm Gladwell, Author of Blink Tomkins's magnum opus, Affect Imagery Consciousness, was published by Springer Publishing Company in four volumes over 30 years. When Tomkins began writing the book in the 1950's, American psychology was dominated by psychoanalytic and behaviorist theories-neither of which placed much importance on the role of basic emotions in everyday human behavior. Tomkins challenged the status quo by developing-over the span of more than 1000 pages-a theory of consciousness and motivation that placed emotion at the core of the human experience. Because so few psychologists were studying emotion at that time, Tomkins drew liberally from other academic disciplines to help formulate his ideas and support his arguments: evolutionary biology, ethology, cybernetics, literature, philosophy, psychoanalysis, and neurophysiology, among others. In the process, Tomkins practically invented the field of \"nonverbal behavior\" through close observation of emotional expressions in people, including his own infant son. His work was a brilliantly eccentric pastiche of ideas that adhered to no strict disciplinary or ideological boundaries. In time, however, AIC came to prominence through the research of his disciples, notably Paul Ekman and Carroll Izzard, who went on to become major researchers in the psychology of emotion. Today, Tomkins's book is influential not just in psychology but in philosophy, sociology, communication studies, even in \"affective computing.\" Springer Publishing is delighted to re-release Tomkins's magisterial work in a beautiful new two-volume hardcover set, with a new prologue from prominent psychiatrist Donald L. Nathanson. The first volume of the set (978-0-8261-4404-1) contains the first two volumes of AIC, The Positive Affects and The Negative Affects while the second volume (978-0-8261-4406-5) includes the final two volumes, The Negative Affects: Fear and Anger and Cognition: Duplication and Transformation of Information.", "author" : [ { "dropping-particle" : "", "family" : "Tomkins", "given" : "Silvan S", "non-dropping-particle" : "", "parse-names" : false, "suffix" : "" } ], "id" : "ITEM-3", "issued" : { "date-parts" : [ [ "2008" ] ] }, "publisher" : "Springer Publishing Company", "publisher-place" : "New York", "title" : "Affect Imagery Consciousness: The Complete Edition", "type" : "book", "volume" : "I-II" }, "uris" : [ "http://www.mendeley.com/documents/?uuid=6f83e19a-c8c6-41c8-bc73-1e1a80cc0cec" ] }, { "id" : "ITEM-4", "itemData" : { "DOI" : "10.1111/j.1467-8721.2008.00548.x", "ISBN" : "1467-8721", "ISSN" : "09637214", "abstract" : "Despite their interest in why people do what they do, psychologists typically overlook interest itself as a facet of human motivation and emotion. In recent years, however, researchers from diverse areas of psychology have turned their attention to the role of interest in learning, motivation, and development. This article reviews the emerging body of work on the psychology of interest, with an emphasis on what contemporary emotion research has learned about the subject. After considering four central questions\u2014Is interest like other emotions? What functions does interest serve? What makes something interesting? Is interest merely another label for happiness?\u2014the article considers unanswered questions and fruitful applications. Given interest's central role in cultivating knowledge and expertise, psychologists should apply research on interest to practical problems of learning, education, and motivation.", "author" : [ { "dropping-particle" : "", "family" : "Silvia", "given" : "Paul J", "non-dropping-particle" : "", "parse-names" : false, "suffix" : "" } ], "container-title" : "Current Directions in Psychological Science", "id" : "ITEM-4", "issue" : "1", "issued" : { "date-parts" : [ [ "2008" ] ] }, "page" : "57-60", "title" : "Interest - The Curious Emotion", "type" : "article-journal", "volume" : "17" }, "uris" : [ "http://www.mendeley.com/documents/?uuid=d4aa9016-d811-4a93-b306-f8b5e54be1ab" ] } ], "mendeley" : { "formattedCitation" : "[11\u201314]", "plainTextFormattedCitation" : "[11\u201314]", "previouslyFormattedCitation" : "[11\u201314]" }, "properties" : {  }, "schema" : "https://github.com/citation-style-language/schema/raw/master/csl-citation.json" }</w:instrText>
      </w:r>
      <w:r>
        <w:fldChar w:fldCharType="separate"/>
      </w:r>
      <w:r w:rsidRPr="002757CE">
        <w:rPr>
          <w:noProof/>
        </w:rPr>
        <w:t>[11–14]</w:t>
      </w:r>
      <w:r>
        <w:fldChar w:fldCharType="end"/>
      </w:r>
      <w:r>
        <w:t xml:space="preserve">. Although </w:t>
      </w:r>
      <w:r w:rsidRPr="0089630E">
        <w:t xml:space="preserve">the two data sources also indicated that enjoyment is a key aspect of engagement </w:t>
      </w:r>
      <w:r w:rsidRPr="0089630E">
        <w:fldChar w:fldCharType="begin" w:fldLock="1"/>
      </w:r>
      <w:r>
        <w:instrText>ADDIN CSL_CITATION { "citationItems" : [ { "id" : "ITEM-1", "itemData" : { "DOI" : "10.1007/s13142-016-0453-1", "ISSN" : "1869-6716", "author" : [ { "dropping-particle" : "", "family" : "Perski", "given" : "Olga", "non-dropping-particle" : "", "parse-names" : false, "suffix" : "" }, { "dropping-particle" : "", "family" : "Blandford", "given" : "Ann", "non-dropping-particle" : "", "parse-names" : false, "suffix" : "" }, { "dropping-particle" : "", "family" : "West", "given" : "Robert", "non-dropping-particle" : "", "parse-names" : false, "suffix" : "" }, { "dropping-particle" : "", "family" : "Michie", "given" : "Susan", "non-dropping-particle" : "", "parse-names" : false, "suffix" : "" } ], "container-title" : "Translational Behavioral Medicine", "id" : "ITEM-1", "issued" : { "date-parts" : [ [ "2017", "12", "13" ] ] }, "page" : "254-267", "publisher" : "Springer US", "title" : "Conceptualising engagement with digital behaviour change interventions: a systematic review using principles from critical interpretive synthesis", "type" : "article-journal", "volume" : "7" }, "uris" : [ "http://www.mendeley.com/documents/?uuid=6d00befc-3c9d-3355-8f04-4ba7045488d4" ] } ], "mendeley" : { "formattedCitation" : "[2]", "plainTextFormattedCitation" : "[2]", "previouslyFormattedCitation" : "[2]" }, "properties" : {  }, "schema" : "https://github.com/citation-style-language/schema/raw/master/csl-citation.json" }</w:instrText>
      </w:r>
      <w:r w:rsidRPr="0089630E">
        <w:fldChar w:fldCharType="separate"/>
      </w:r>
      <w:r w:rsidRPr="002757CE">
        <w:rPr>
          <w:noProof/>
        </w:rPr>
        <w:t>[2]</w:t>
      </w:r>
      <w:r w:rsidRPr="0089630E">
        <w:fldChar w:fldCharType="end"/>
      </w:r>
      <w:r w:rsidRPr="0089630E">
        <w:t>, it is unclear whether this is a necessary condition for someone to be engaged</w:t>
      </w:r>
      <w:r>
        <w:t>, as it is possible to pay attention to an app and be interested in its content without experiencing enjoyment</w:t>
      </w:r>
      <w:r w:rsidRPr="0089630E">
        <w:t>.</w:t>
      </w:r>
      <w:r>
        <w:t xml:space="preserve"> However, it was hypothesised that the two behavioural and three experiential indicators were necessary and jointly sufficient for engagement.</w:t>
      </w:r>
    </w:p>
    <w:p w:rsidR="002757CE" w:rsidRDefault="002757CE" w:rsidP="002757CE">
      <w:pPr>
        <w:rPr>
          <w:b/>
        </w:rPr>
      </w:pPr>
      <w:r w:rsidRPr="002757CE">
        <w:rPr>
          <w:b/>
        </w:rPr>
        <w:t>References</w:t>
      </w:r>
    </w:p>
    <w:p w:rsidR="002757CE" w:rsidRPr="002757CE" w:rsidRDefault="002757CE" w:rsidP="002757CE">
      <w:pPr>
        <w:widowControl w:val="0"/>
        <w:autoSpaceDE w:val="0"/>
        <w:autoSpaceDN w:val="0"/>
        <w:adjustRightInd w:val="0"/>
        <w:ind w:left="640" w:hanging="640"/>
        <w:rPr>
          <w:rFonts w:cs="Times New Roman"/>
          <w:noProof/>
        </w:rPr>
      </w:pPr>
      <w:r>
        <w:rPr>
          <w:b/>
        </w:rPr>
        <w:fldChar w:fldCharType="begin" w:fldLock="1"/>
      </w:r>
      <w:r>
        <w:rPr>
          <w:b/>
        </w:rPr>
        <w:instrText xml:space="preserve">ADDIN Mendeley Bibliography CSL_BIBLIOGRAPHY </w:instrText>
      </w:r>
      <w:r>
        <w:rPr>
          <w:b/>
        </w:rPr>
        <w:fldChar w:fldCharType="separate"/>
      </w:r>
      <w:r w:rsidRPr="002757CE">
        <w:rPr>
          <w:rFonts w:cs="Times New Roman"/>
          <w:noProof/>
        </w:rPr>
        <w:t xml:space="preserve">1. </w:t>
      </w:r>
      <w:r w:rsidRPr="002757CE">
        <w:rPr>
          <w:rFonts w:cs="Times New Roman"/>
          <w:noProof/>
        </w:rPr>
        <w:tab/>
        <w:t xml:space="preserve">MacKenzie, S., Podsakoff, P., &amp; Podsakoff, N. (2011). Construct Measurement and Validation Procedures in MIS and Behavioral Research: Integrating New and Existing Techniques. </w:t>
      </w:r>
      <w:r w:rsidRPr="002757CE">
        <w:rPr>
          <w:rFonts w:cs="Times New Roman"/>
          <w:i/>
          <w:iCs/>
          <w:noProof/>
        </w:rPr>
        <w:t>MIS Quarterly</w:t>
      </w:r>
      <w:r w:rsidRPr="002757CE">
        <w:rPr>
          <w:rFonts w:cs="Times New Roman"/>
          <w:noProof/>
        </w:rPr>
        <w:t xml:space="preserve">, </w:t>
      </w:r>
      <w:r w:rsidRPr="002757CE">
        <w:rPr>
          <w:rFonts w:cs="Times New Roman"/>
          <w:i/>
          <w:iCs/>
          <w:noProof/>
        </w:rPr>
        <w:t>35</w:t>
      </w:r>
      <w:r w:rsidRPr="002757CE">
        <w:rPr>
          <w:rFonts w:cs="Times New Roman"/>
          <w:noProof/>
        </w:rPr>
        <w:t>(2), 293–334. doi:10.2307/23044045</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2. </w:t>
      </w:r>
      <w:r w:rsidRPr="002757CE">
        <w:rPr>
          <w:rFonts w:cs="Times New Roman"/>
          <w:noProof/>
        </w:rPr>
        <w:tab/>
        <w:t xml:space="preserve">Perski, O., Blandford, A., West, R., &amp; Michie, S. (2017). Conceptualising engagement with digital behaviour change interventions: a systematic review using principles from critical interpretive synthesis. </w:t>
      </w:r>
      <w:r w:rsidRPr="002757CE">
        <w:rPr>
          <w:rFonts w:cs="Times New Roman"/>
          <w:i/>
          <w:iCs/>
          <w:noProof/>
        </w:rPr>
        <w:t>Translational Behavioral Medicine</w:t>
      </w:r>
      <w:r w:rsidRPr="002757CE">
        <w:rPr>
          <w:rFonts w:cs="Times New Roman"/>
          <w:noProof/>
        </w:rPr>
        <w:t xml:space="preserve">, </w:t>
      </w:r>
      <w:r w:rsidRPr="002757CE">
        <w:rPr>
          <w:rFonts w:cs="Times New Roman"/>
          <w:i/>
          <w:iCs/>
          <w:noProof/>
        </w:rPr>
        <w:t>7</w:t>
      </w:r>
      <w:r w:rsidRPr="002757CE">
        <w:rPr>
          <w:rFonts w:cs="Times New Roman"/>
          <w:noProof/>
        </w:rPr>
        <w:t>, 254–267. doi:10.1007/s13142-016-0453-1</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3. </w:t>
      </w:r>
      <w:r w:rsidRPr="002757CE">
        <w:rPr>
          <w:rFonts w:cs="Times New Roman"/>
          <w:noProof/>
        </w:rPr>
        <w:tab/>
        <w:t xml:space="preserve">Perski, O., Blandford, A., Ubhi, H. K., West, R., &amp; Michie, S. (2017). Smokers’ and drinkers’ choice of smartphone applications and expectations of engagement: a think aloud and interview study. </w:t>
      </w:r>
      <w:r w:rsidRPr="002757CE">
        <w:rPr>
          <w:rFonts w:cs="Times New Roman"/>
          <w:i/>
          <w:iCs/>
          <w:noProof/>
        </w:rPr>
        <w:t>BMC Medical Informatics and Decision Making</w:t>
      </w:r>
      <w:r w:rsidRPr="002757CE">
        <w:rPr>
          <w:rFonts w:cs="Times New Roman"/>
          <w:noProof/>
        </w:rPr>
        <w:t xml:space="preserve">, </w:t>
      </w:r>
      <w:r w:rsidRPr="002757CE">
        <w:rPr>
          <w:rFonts w:cs="Times New Roman"/>
          <w:i/>
          <w:iCs/>
          <w:noProof/>
        </w:rPr>
        <w:t>17</w:t>
      </w:r>
      <w:r w:rsidRPr="002757CE">
        <w:rPr>
          <w:rFonts w:cs="Times New Roman"/>
          <w:noProof/>
        </w:rPr>
        <w:t>(25), 1–14. doi:10.1186/s12911-017-0422-8</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4. </w:t>
      </w:r>
      <w:r w:rsidRPr="002757CE">
        <w:rPr>
          <w:rFonts w:cs="Times New Roman"/>
          <w:noProof/>
        </w:rPr>
        <w:tab/>
        <w:t xml:space="preserve">Milward, J., Drummond, C., Fincham-Campbell, S., &amp; Deluca, P. (2018). What makes online substance-use interventions engaging? A systematic review and narrative synthesis. </w:t>
      </w:r>
      <w:r w:rsidRPr="002757CE">
        <w:rPr>
          <w:rFonts w:cs="Times New Roman"/>
          <w:i/>
          <w:iCs/>
          <w:noProof/>
        </w:rPr>
        <w:t>Digital Health</w:t>
      </w:r>
      <w:r w:rsidRPr="002757CE">
        <w:rPr>
          <w:rFonts w:cs="Times New Roman"/>
          <w:noProof/>
        </w:rPr>
        <w:t xml:space="preserve">, </w:t>
      </w:r>
      <w:r w:rsidRPr="002757CE">
        <w:rPr>
          <w:rFonts w:cs="Times New Roman"/>
          <w:i/>
          <w:iCs/>
          <w:noProof/>
        </w:rPr>
        <w:t>4</w:t>
      </w:r>
      <w:r w:rsidRPr="002757CE">
        <w:rPr>
          <w:rFonts w:cs="Times New Roman"/>
          <w:noProof/>
        </w:rPr>
        <w:t>, 1–25. doi:10.1177/2055207617743354</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lastRenderedPageBreak/>
        <w:t xml:space="preserve">5. </w:t>
      </w:r>
      <w:r w:rsidRPr="002757CE">
        <w:rPr>
          <w:rFonts w:cs="Times New Roman"/>
          <w:noProof/>
        </w:rPr>
        <w:tab/>
        <w:t xml:space="preserve">Brouwer, W., Kroeze, W., Crutzen, R., de Nooijer, J., de Vries, N. K., Brug, J., &amp; Oenema, A. (2011). Which intervention characteristics are related to more exposure to internet-delivered healthy lifestyle promotion interventions? A systematic review. </w:t>
      </w:r>
      <w:r w:rsidRPr="002757CE">
        <w:rPr>
          <w:rFonts w:cs="Times New Roman"/>
          <w:i/>
          <w:iCs/>
          <w:noProof/>
        </w:rPr>
        <w:t>Journal of medical Internet research</w:t>
      </w:r>
      <w:r w:rsidRPr="002757CE">
        <w:rPr>
          <w:rFonts w:cs="Times New Roman"/>
          <w:noProof/>
        </w:rPr>
        <w:t xml:space="preserve">, </w:t>
      </w:r>
      <w:r w:rsidRPr="002757CE">
        <w:rPr>
          <w:rFonts w:cs="Times New Roman"/>
          <w:i/>
          <w:iCs/>
          <w:noProof/>
        </w:rPr>
        <w:t>13</w:t>
      </w:r>
      <w:r w:rsidRPr="002757CE">
        <w:rPr>
          <w:rFonts w:cs="Times New Roman"/>
          <w:noProof/>
        </w:rPr>
        <w:t>(1), e2. doi:10.2196/jmir.1639</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6. </w:t>
      </w:r>
      <w:r w:rsidRPr="002757CE">
        <w:rPr>
          <w:rFonts w:cs="Times New Roman"/>
          <w:noProof/>
        </w:rPr>
        <w:tab/>
        <w:t xml:space="preserve">Chaplin, W. F., John, O. P., &amp; Goldberg, L. R. (1988). Conceptions of States and Traits: Dimensional Attributes With Ideals as Prototypes. </w:t>
      </w:r>
      <w:r w:rsidRPr="002757CE">
        <w:rPr>
          <w:rFonts w:cs="Times New Roman"/>
          <w:i/>
          <w:iCs/>
          <w:noProof/>
        </w:rPr>
        <w:t>Journal of Personality and Social Psychology</w:t>
      </w:r>
      <w:r w:rsidRPr="002757CE">
        <w:rPr>
          <w:rFonts w:cs="Times New Roman"/>
          <w:noProof/>
        </w:rPr>
        <w:t xml:space="preserve">, </w:t>
      </w:r>
      <w:r w:rsidRPr="002757CE">
        <w:rPr>
          <w:rFonts w:cs="Times New Roman"/>
          <w:i/>
          <w:iCs/>
          <w:noProof/>
        </w:rPr>
        <w:t>54</w:t>
      </w:r>
      <w:r w:rsidRPr="002757CE">
        <w:rPr>
          <w:rFonts w:cs="Times New Roman"/>
          <w:noProof/>
        </w:rPr>
        <w:t>(4), 541–557. doi:10.1037/0022-3514.54.4.541</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7. </w:t>
      </w:r>
      <w:r w:rsidRPr="002757CE">
        <w:rPr>
          <w:rFonts w:cs="Times New Roman"/>
          <w:noProof/>
        </w:rPr>
        <w:tab/>
        <w:t xml:space="preserve">Graham, A. L., Stanton, C. A., Papandonatos, G. D., &amp; Erar, B. (2015). Use of an online smoking cessation community promotes abstinence: Results of propensity score weighting. </w:t>
      </w:r>
      <w:r w:rsidRPr="002757CE">
        <w:rPr>
          <w:rFonts w:cs="Times New Roman"/>
          <w:i/>
          <w:iCs/>
          <w:noProof/>
        </w:rPr>
        <w:t>Health Psychology</w:t>
      </w:r>
      <w:r w:rsidRPr="002757CE">
        <w:rPr>
          <w:rFonts w:cs="Times New Roman"/>
          <w:noProof/>
        </w:rPr>
        <w:t xml:space="preserve">, </w:t>
      </w:r>
      <w:r w:rsidRPr="002757CE">
        <w:rPr>
          <w:rFonts w:cs="Times New Roman"/>
          <w:i/>
          <w:iCs/>
          <w:noProof/>
        </w:rPr>
        <w:t>34</w:t>
      </w:r>
      <w:r w:rsidRPr="002757CE">
        <w:rPr>
          <w:rFonts w:cs="Times New Roman"/>
          <w:noProof/>
        </w:rPr>
        <w:t>, 1286–1295. doi:10.1037/hea0000278</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8. </w:t>
      </w:r>
      <w:r w:rsidRPr="002757CE">
        <w:rPr>
          <w:rFonts w:cs="Times New Roman"/>
          <w:noProof/>
        </w:rPr>
        <w:tab/>
        <w:t xml:space="preserve">Michie, S., Wood, C. E., Johnston, M., Abraham, C., Francis, J. J., &amp; Hardeman, W. (2015). Behaviour change techniques: The development and evaluation of a taxonomic method for reporting and describing behaviour change interventions (a suite of five studies involving consensus methods, randomised controlled trials and analysis of qualitative da. </w:t>
      </w:r>
      <w:r w:rsidRPr="002757CE">
        <w:rPr>
          <w:rFonts w:cs="Times New Roman"/>
          <w:i/>
          <w:iCs/>
          <w:noProof/>
        </w:rPr>
        <w:t>Health Technology Assessment</w:t>
      </w:r>
      <w:r w:rsidRPr="002757CE">
        <w:rPr>
          <w:rFonts w:cs="Times New Roman"/>
          <w:noProof/>
        </w:rPr>
        <w:t xml:space="preserve">, </w:t>
      </w:r>
      <w:r w:rsidRPr="002757CE">
        <w:rPr>
          <w:rFonts w:cs="Times New Roman"/>
          <w:i/>
          <w:iCs/>
          <w:noProof/>
        </w:rPr>
        <w:t>19</w:t>
      </w:r>
      <w:r w:rsidRPr="002757CE">
        <w:rPr>
          <w:rFonts w:cs="Times New Roman"/>
          <w:noProof/>
        </w:rPr>
        <w:t>(99), 1–187. doi:10.3310/hta19990</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9. </w:t>
      </w:r>
      <w:r w:rsidRPr="002757CE">
        <w:rPr>
          <w:rFonts w:cs="Times New Roman"/>
          <w:noProof/>
        </w:rPr>
        <w:tab/>
        <w:t xml:space="preserve">Michie, S., Abraham, C., Whittington, C., &amp; Mcateer, J. (2009). Effective Techniques in Healthy Eating and Physical Activity Interventions: A Meta-Regression. </w:t>
      </w:r>
      <w:r w:rsidRPr="002757CE">
        <w:rPr>
          <w:rFonts w:cs="Times New Roman"/>
          <w:i/>
          <w:iCs/>
          <w:noProof/>
        </w:rPr>
        <w:t>Health Psychology</w:t>
      </w:r>
      <w:r w:rsidRPr="002757CE">
        <w:rPr>
          <w:rFonts w:cs="Times New Roman"/>
          <w:noProof/>
        </w:rPr>
        <w:t xml:space="preserve">, </w:t>
      </w:r>
      <w:r w:rsidRPr="002757CE">
        <w:rPr>
          <w:rFonts w:cs="Times New Roman"/>
          <w:i/>
          <w:iCs/>
          <w:noProof/>
        </w:rPr>
        <w:t>28</w:t>
      </w:r>
      <w:r w:rsidRPr="002757CE">
        <w:rPr>
          <w:rFonts w:cs="Times New Roman"/>
          <w:noProof/>
        </w:rPr>
        <w:t>(6), 690–701. doi:10.1037/a0016136</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10. </w:t>
      </w:r>
      <w:r w:rsidRPr="002757CE">
        <w:rPr>
          <w:rFonts w:cs="Times New Roman"/>
          <w:noProof/>
        </w:rPr>
        <w:tab/>
        <w:t xml:space="preserve">Michie, S., Whittington, C., Hamoudi, Z., Zarnani, F., Tober, G., &amp; West, R. (2012). Identification of behaviour change techniques to reduce excessive alcohol consumption. </w:t>
      </w:r>
      <w:r w:rsidRPr="002757CE">
        <w:rPr>
          <w:rFonts w:cs="Times New Roman"/>
          <w:i/>
          <w:iCs/>
          <w:noProof/>
        </w:rPr>
        <w:t>Addiction</w:t>
      </w:r>
      <w:r w:rsidRPr="002757CE">
        <w:rPr>
          <w:rFonts w:cs="Times New Roman"/>
          <w:noProof/>
        </w:rPr>
        <w:t xml:space="preserve">, </w:t>
      </w:r>
      <w:r w:rsidRPr="002757CE">
        <w:rPr>
          <w:rFonts w:cs="Times New Roman"/>
          <w:i/>
          <w:iCs/>
          <w:noProof/>
        </w:rPr>
        <w:t>107</w:t>
      </w:r>
      <w:r w:rsidRPr="002757CE">
        <w:rPr>
          <w:rFonts w:cs="Times New Roman"/>
          <w:noProof/>
        </w:rPr>
        <w:t>(8), 1431–1440. doi:10.1111/j.1360-0443.2012.03845.x</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11. </w:t>
      </w:r>
      <w:r w:rsidRPr="002757CE">
        <w:rPr>
          <w:rFonts w:cs="Times New Roman"/>
          <w:noProof/>
        </w:rPr>
        <w:tab/>
        <w:t xml:space="preserve">Posner, M. I., &amp; Petersen, S. E. (1990). The Attention System of the Human Brain. </w:t>
      </w:r>
      <w:r w:rsidRPr="002757CE">
        <w:rPr>
          <w:rFonts w:cs="Times New Roman"/>
          <w:i/>
          <w:iCs/>
          <w:noProof/>
        </w:rPr>
        <w:t>Annual Review of Neuroscience</w:t>
      </w:r>
      <w:r w:rsidRPr="002757CE">
        <w:rPr>
          <w:rFonts w:cs="Times New Roman"/>
          <w:noProof/>
        </w:rPr>
        <w:t xml:space="preserve">, </w:t>
      </w:r>
      <w:r w:rsidRPr="002757CE">
        <w:rPr>
          <w:rFonts w:cs="Times New Roman"/>
          <w:i/>
          <w:iCs/>
          <w:noProof/>
        </w:rPr>
        <w:t>13</w:t>
      </w:r>
      <w:r w:rsidRPr="002757CE">
        <w:rPr>
          <w:rFonts w:cs="Times New Roman"/>
          <w:noProof/>
        </w:rPr>
        <w:t>, 25–42. doi:10.1146/annurev.neuro.13.1.25</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lastRenderedPageBreak/>
        <w:t xml:space="preserve">12. </w:t>
      </w:r>
      <w:r w:rsidRPr="002757CE">
        <w:rPr>
          <w:rFonts w:cs="Times New Roman"/>
          <w:noProof/>
        </w:rPr>
        <w:tab/>
        <w:t xml:space="preserve">Yiend, J. (2010). The effects of emotion on attention: A review of attentional processing of emotional information. </w:t>
      </w:r>
      <w:r w:rsidRPr="002757CE">
        <w:rPr>
          <w:rFonts w:cs="Times New Roman"/>
          <w:i/>
          <w:iCs/>
          <w:noProof/>
        </w:rPr>
        <w:t>Cognition and Emotion</w:t>
      </w:r>
      <w:r w:rsidRPr="002757CE">
        <w:rPr>
          <w:rFonts w:cs="Times New Roman"/>
          <w:noProof/>
        </w:rPr>
        <w:t xml:space="preserve">, </w:t>
      </w:r>
      <w:r w:rsidRPr="002757CE">
        <w:rPr>
          <w:rFonts w:cs="Times New Roman"/>
          <w:i/>
          <w:iCs/>
          <w:noProof/>
        </w:rPr>
        <w:t>24</w:t>
      </w:r>
      <w:r w:rsidRPr="002757CE">
        <w:rPr>
          <w:rFonts w:cs="Times New Roman"/>
          <w:noProof/>
        </w:rPr>
        <w:t>(1), 3–47. doi:10.1080/02699930903205698</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13. </w:t>
      </w:r>
      <w:r w:rsidRPr="002757CE">
        <w:rPr>
          <w:rFonts w:cs="Times New Roman"/>
          <w:noProof/>
        </w:rPr>
        <w:tab/>
        <w:t xml:space="preserve">Tomkins, S. S. (2008). </w:t>
      </w:r>
      <w:r w:rsidRPr="002757CE">
        <w:rPr>
          <w:rFonts w:cs="Times New Roman"/>
          <w:i/>
          <w:iCs/>
          <w:noProof/>
        </w:rPr>
        <w:t>Affect Imagery Consciousness: The Complete Edition</w:t>
      </w:r>
      <w:r w:rsidRPr="002757CE">
        <w:rPr>
          <w:rFonts w:cs="Times New Roman"/>
          <w:noProof/>
        </w:rPr>
        <w:t xml:space="preserve"> (Vol. I–II). New York: Springer Publishing Company. doi:10.1192/bjp.109.463.837</w:t>
      </w:r>
    </w:p>
    <w:p w:rsidR="002757CE" w:rsidRPr="002757CE" w:rsidRDefault="002757CE" w:rsidP="002757CE">
      <w:pPr>
        <w:widowControl w:val="0"/>
        <w:autoSpaceDE w:val="0"/>
        <w:autoSpaceDN w:val="0"/>
        <w:adjustRightInd w:val="0"/>
        <w:ind w:left="640" w:hanging="640"/>
        <w:rPr>
          <w:rFonts w:cs="Times New Roman"/>
          <w:noProof/>
        </w:rPr>
      </w:pPr>
      <w:r w:rsidRPr="002757CE">
        <w:rPr>
          <w:rFonts w:cs="Times New Roman"/>
          <w:noProof/>
        </w:rPr>
        <w:t xml:space="preserve">14. </w:t>
      </w:r>
      <w:r w:rsidRPr="002757CE">
        <w:rPr>
          <w:rFonts w:cs="Times New Roman"/>
          <w:noProof/>
        </w:rPr>
        <w:tab/>
        <w:t xml:space="preserve">Silvia, P. J. (2008). Interest - The Curious Emotion. </w:t>
      </w:r>
      <w:r w:rsidRPr="002757CE">
        <w:rPr>
          <w:rFonts w:cs="Times New Roman"/>
          <w:i/>
          <w:iCs/>
          <w:noProof/>
        </w:rPr>
        <w:t>Current Directions in Psychological Science</w:t>
      </w:r>
      <w:r w:rsidRPr="002757CE">
        <w:rPr>
          <w:rFonts w:cs="Times New Roman"/>
          <w:noProof/>
        </w:rPr>
        <w:t xml:space="preserve">, </w:t>
      </w:r>
      <w:r w:rsidRPr="002757CE">
        <w:rPr>
          <w:rFonts w:cs="Times New Roman"/>
          <w:i/>
          <w:iCs/>
          <w:noProof/>
        </w:rPr>
        <w:t>17</w:t>
      </w:r>
      <w:r w:rsidRPr="002757CE">
        <w:rPr>
          <w:rFonts w:cs="Times New Roman"/>
          <w:noProof/>
        </w:rPr>
        <w:t>(1), 57–60. doi:10.1111/j.1467-8721.2008.00548.x</w:t>
      </w:r>
    </w:p>
    <w:p w:rsidR="002757CE" w:rsidRPr="002757CE" w:rsidRDefault="002757CE" w:rsidP="002757CE">
      <w:pPr>
        <w:rPr>
          <w:b/>
        </w:rPr>
      </w:pPr>
      <w:r>
        <w:rPr>
          <w:b/>
        </w:rPr>
        <w:fldChar w:fldCharType="end"/>
      </w:r>
    </w:p>
    <w:p w:rsidR="002757CE" w:rsidRDefault="002757CE" w:rsidP="002757CE"/>
    <w:p w:rsidR="00257D9A" w:rsidRPr="002757CE" w:rsidRDefault="00BB78AD">
      <w:pPr>
        <w:rPr>
          <w:rFonts w:cs="Times New Roman"/>
        </w:rPr>
      </w:pPr>
    </w:p>
    <w:sectPr w:rsidR="00257D9A" w:rsidRPr="002757CE" w:rsidSect="00A609B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7CE"/>
    <w:rsid w:val="000D78D8"/>
    <w:rsid w:val="000E7C96"/>
    <w:rsid w:val="00245777"/>
    <w:rsid w:val="002757CE"/>
    <w:rsid w:val="0029541D"/>
    <w:rsid w:val="005C6826"/>
    <w:rsid w:val="00665032"/>
    <w:rsid w:val="0069425A"/>
    <w:rsid w:val="00857E31"/>
    <w:rsid w:val="00A609B1"/>
    <w:rsid w:val="00BB78AD"/>
    <w:rsid w:val="00C13E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885CA"/>
  <w14:defaultImageDpi w14:val="32767"/>
  <w15:chartTrackingRefBased/>
  <w15:docId w15:val="{934F4FF2-8621-AD4E-AA16-E11FB71B2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757CE"/>
    <w:pPr>
      <w:spacing w:after="200" w:line="480" w:lineRule="auto"/>
    </w:pPr>
    <w:rPr>
      <w:rFonts w:ascii="Times New Roman" w:hAnsi="Times New Roman"/>
    </w:rPr>
  </w:style>
  <w:style w:type="paragraph" w:styleId="Heading3">
    <w:name w:val="heading 3"/>
    <w:basedOn w:val="Normal"/>
    <w:next w:val="Normal"/>
    <w:link w:val="Heading3Char"/>
    <w:uiPriority w:val="9"/>
    <w:unhideWhenUsed/>
    <w:qFormat/>
    <w:rsid w:val="002757CE"/>
    <w:pPr>
      <w:keepNext/>
      <w:keepLines/>
      <w:outlineLvl w:val="2"/>
    </w:pPr>
    <w:rPr>
      <w:rFonts w:eastAsiaTheme="majorEastAsia" w:cstheme="majorBidi"/>
      <w:b/>
      <w:i/>
      <w:color w:val="000000" w:themeColor="text1"/>
    </w:rPr>
  </w:style>
  <w:style w:type="paragraph" w:styleId="Heading4">
    <w:name w:val="heading 4"/>
    <w:basedOn w:val="Normal"/>
    <w:next w:val="Normal"/>
    <w:link w:val="Heading4Char"/>
    <w:uiPriority w:val="9"/>
    <w:unhideWhenUsed/>
    <w:qFormat/>
    <w:rsid w:val="002757CE"/>
    <w:pPr>
      <w:keepNext/>
      <w:keepLines/>
      <w:outlineLvl w:val="3"/>
    </w:pPr>
    <w:rPr>
      <w:rFonts w:eastAsiaTheme="majorEastAsia" w:cstheme="majorBidi"/>
      <w:iCs/>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757CE"/>
    <w:rPr>
      <w:rFonts w:ascii="Times New Roman" w:eastAsiaTheme="majorEastAsia" w:hAnsi="Times New Roman" w:cstheme="majorBidi"/>
      <w:b/>
      <w:i/>
      <w:color w:val="000000" w:themeColor="text1"/>
    </w:rPr>
  </w:style>
  <w:style w:type="character" w:customStyle="1" w:styleId="Heading4Char">
    <w:name w:val="Heading 4 Char"/>
    <w:basedOn w:val="DefaultParagraphFont"/>
    <w:link w:val="Heading4"/>
    <w:uiPriority w:val="9"/>
    <w:rsid w:val="002757CE"/>
    <w:rPr>
      <w:rFonts w:ascii="Times New Roman" w:eastAsiaTheme="majorEastAsia" w:hAnsi="Times New Roman" w:cstheme="majorBidi"/>
      <w:iCs/>
      <w:color w:val="000000" w:themeColor="text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0C892-0A49-1C44-8100-4C5488968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6980</Words>
  <Characters>39787</Characters>
  <Application>Microsoft Office Word</Application>
  <DocSecurity>0</DocSecurity>
  <Lines>331</Lines>
  <Paragraphs>93</Paragraphs>
  <ScaleCrop>false</ScaleCrop>
  <Company/>
  <LinksUpToDate>false</LinksUpToDate>
  <CharactersWithSpaces>4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ki, Olga</dc:creator>
  <cp:keywords/>
  <dc:description/>
  <cp:lastModifiedBy>Perski, Olga</cp:lastModifiedBy>
  <cp:revision>5</cp:revision>
  <dcterms:created xsi:type="dcterms:W3CDTF">2018-03-29T12:24:00Z</dcterms:created>
  <dcterms:modified xsi:type="dcterms:W3CDTF">2018-04-14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medical-informatics-and-decision-making</vt:lpwstr>
  </property>
  <property fmtid="{D5CDD505-2E9C-101B-9397-08002B2CF9AE}" pid="7" name="Mendeley Recent Style Name 2_1">
    <vt:lpwstr>BMC Medical Informatics and Decision Mak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ranslational-behavioral-medicine</vt:lpwstr>
  </property>
  <property fmtid="{D5CDD505-2E9C-101B-9397-08002B2CF9AE}" pid="19" name="Mendeley Recent Style Name 8_1">
    <vt:lpwstr>Translational Behavior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9373ec-6bc3-3212-96d1-5f5afd83ad1a</vt:lpwstr>
  </property>
  <property fmtid="{D5CDD505-2E9C-101B-9397-08002B2CF9AE}" pid="24" name="Mendeley Citation Style_1">
    <vt:lpwstr>http://www.zotero.org/styles/translational-behavioral-medicine</vt:lpwstr>
  </property>
</Properties>
</file>